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C59" w:rsidRDefault="00C57C59" w:rsidP="00C57C59">
      <w:pPr>
        <w:spacing w:line="48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l Table 2:</w:t>
      </w:r>
      <w:r>
        <w:rPr>
          <w:rFonts w:ascii="Times New Roman" w:hAnsi="Times New Roman" w:cs="Times New Roman"/>
          <w:sz w:val="24"/>
        </w:rPr>
        <w:t xml:space="preserve"> Regions of interest identified from pooled whole-genome sequencing in 20 pacers and 20 trotters. Regions were either 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highly differentiated between pacers and trotters (F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≥ 0.35) or had both low pool heterozygosity (</w:t>
      </w:r>
      <w:proofErr w:type="spellStart"/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Hp</w:t>
      </w:r>
      <w:proofErr w:type="spellEnd"/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&lt; 0.1) in one of the groups and high differentiation (F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≥ 0.30). CHR = chromosome; BP = base pair; </w:t>
      </w:r>
      <w:proofErr w:type="spellStart"/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nSNPs</w:t>
      </w:r>
      <w:proofErr w:type="spellEnd"/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= number of single nucleotide polymorphisms; Het = heterozygosity; P = pacers; T = trotters. Intervals were remapped to EquCab3.0 using BLAST (NCBI); these are shown in parentheses beneath the EquCab2 locations in the table. There was one interval that did not map to the new reference due to an alignment gap. </w:t>
      </w:r>
    </w:p>
    <w:p w:rsidR="00C57C59" w:rsidRDefault="00C57C59" w:rsidP="00C57C59">
      <w:pPr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tbl>
      <w:tblPr>
        <w:tblStyle w:val="ListTable21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810"/>
        <w:gridCol w:w="1530"/>
        <w:gridCol w:w="1530"/>
        <w:gridCol w:w="900"/>
        <w:gridCol w:w="990"/>
        <w:gridCol w:w="990"/>
        <w:gridCol w:w="894"/>
      </w:tblGrid>
      <w:tr w:rsidR="00C57C59" w:rsidRPr="00904664" w:rsidTr="00637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iteria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Pr="0085357A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BP</w:t>
            </w:r>
          </w:p>
          <w:p w:rsidR="00C57C59" w:rsidRPr="0085357A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start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Pr="0085357A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BP</w:t>
            </w:r>
          </w:p>
          <w:p w:rsidR="00C57C59" w:rsidRPr="0085357A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end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NPs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Het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FST </w:t>
            </w:r>
          </w:p>
          <w:p w:rsidR="00C57C59" w:rsidRPr="00904664" w:rsidRDefault="00C57C59" w:rsidP="0063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s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. 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855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879964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860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884960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88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905091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88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910085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690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0781462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695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0786459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692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0783962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697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0788964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4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60772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5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65763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32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04470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37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09443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22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374851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23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379852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89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897558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90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902560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905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905061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910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910061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90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907561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91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912562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52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185460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53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190461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53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187960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53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192961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11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770718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611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775717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36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61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297938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62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302937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61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300438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62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305437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812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8243917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813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8248756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815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8268879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815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8273880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8162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8278881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8167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8283881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1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90612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1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95615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1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93114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2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98114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1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95615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2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000614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45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620631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46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625639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45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623136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46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628135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4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73480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5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78477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50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75980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55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80978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52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78477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957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983546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12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157366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13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166381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14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174871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15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179871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6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692022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6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697018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6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694524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7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699518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6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697018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7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02017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7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699519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7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04517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7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02017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7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07016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7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04517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8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09516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7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07017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8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12016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2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20439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2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24000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625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968038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630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973038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63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980539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64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985535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640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983034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645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988035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3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9115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4117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3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1617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6617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4117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9117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71617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76613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74117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79133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76613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81633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4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68455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5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73458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10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037149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15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042149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93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092984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94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097977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095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082848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100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087848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09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085348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10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090348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100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087848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105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092848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17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159262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17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164263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56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552603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56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557602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756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not aligned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757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not aligned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510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596316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515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601315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76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857942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277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862939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109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770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860439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775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865439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772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862939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777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867939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69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791931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69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796936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70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804437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71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809437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70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806937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471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811938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6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396720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6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401721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6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399220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6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404221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062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000873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2067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2005881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045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026081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5050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5031065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7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56246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67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661242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2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013196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3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018182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69713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7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4713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6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2213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7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7211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7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4713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7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79118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80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84853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85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89740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82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87353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87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392356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17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182417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18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187417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18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184916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18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190003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0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42470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0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47657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1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18933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2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23963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25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26463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30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31463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2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28963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3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33963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30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31463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35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364671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32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339640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37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38968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350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36467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400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41465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4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414657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4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46462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4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43966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34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4489586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075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1098082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0125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114807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0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745B2A">
              <w:rPr>
                <w:sz w:val="24"/>
                <w:szCs w:val="24"/>
              </w:rPr>
              <w:t>1491061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1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14960611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90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735334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95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78565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92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76064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97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810653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57C59" w:rsidRPr="00904664" w:rsidTr="006370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4950001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785655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000000</w:t>
            </w:r>
          </w:p>
          <w:p w:rsidR="00C57C59" w:rsidRPr="0085357A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835659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57C59" w:rsidRPr="00904664" w:rsidTr="0063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:rsidR="00C57C59" w:rsidRPr="00904664" w:rsidRDefault="00C57C59" w:rsidP="006370C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T+Het</w:t>
            </w:r>
            <w:proofErr w:type="spellEnd"/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81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075001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91067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noWrap/>
            <w:vAlign w:val="center"/>
            <w:hideMark/>
          </w:tcPr>
          <w:p w:rsidR="00C57C59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5357A">
              <w:rPr>
                <w:rFonts w:ascii="Calibri" w:eastAsia="Times New Roman" w:hAnsi="Calibri" w:cs="Times New Roman"/>
                <w:sz w:val="24"/>
                <w:szCs w:val="24"/>
              </w:rPr>
              <w:t>15125000</w:t>
            </w:r>
          </w:p>
          <w:p w:rsidR="00C57C59" w:rsidRPr="0085357A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(</w:t>
            </w:r>
            <w:r w:rsidRPr="00034382">
              <w:rPr>
                <w:rFonts w:ascii="Calibri" w:hAnsi="Calibri"/>
                <w:color w:val="000000"/>
                <w:sz w:val="24"/>
                <w:szCs w:val="24"/>
              </w:rPr>
              <w:t>15960648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046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0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94" w:type="dxa"/>
            <w:noWrap/>
            <w:vAlign w:val="center"/>
            <w:hideMark/>
          </w:tcPr>
          <w:p w:rsidR="00C57C59" w:rsidRPr="00904664" w:rsidRDefault="00C57C59" w:rsidP="0063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</w:tr>
    </w:tbl>
    <w:p w:rsidR="00C57C59" w:rsidRDefault="00C57C59" w:rsidP="00C57C59">
      <w:pPr>
        <w:rPr>
          <w:rFonts w:ascii="Times New Roman" w:hAnsi="Times New Roman" w:cs="Times New Roman"/>
          <w:sz w:val="24"/>
        </w:rPr>
      </w:pPr>
    </w:p>
    <w:p w:rsidR="00C57C59" w:rsidRDefault="00C57C59" w:rsidP="00C57C59">
      <w:pPr>
        <w:rPr>
          <w:rFonts w:ascii="Times New Roman" w:hAnsi="Times New Roman" w:cs="Times New Roman"/>
          <w:sz w:val="24"/>
        </w:rPr>
      </w:pPr>
    </w:p>
    <w:p w:rsidR="00C57C59" w:rsidRDefault="00C57C59" w:rsidP="00C57C59">
      <w:pPr>
        <w:rPr>
          <w:rFonts w:ascii="Times New Roman" w:hAnsi="Times New Roman" w:cs="Times New Roman"/>
          <w:b/>
          <w:sz w:val="24"/>
        </w:rPr>
      </w:pPr>
    </w:p>
    <w:p w:rsidR="00C57C59" w:rsidRDefault="00C57C59" w:rsidP="00C57C59">
      <w:pPr>
        <w:rPr>
          <w:rFonts w:ascii="Times New Roman" w:hAnsi="Times New Roman" w:cs="Times New Roman"/>
          <w:b/>
          <w:sz w:val="24"/>
        </w:rPr>
      </w:pPr>
    </w:p>
    <w:p w:rsidR="00AA7C8C" w:rsidRDefault="00AA7C8C">
      <w:bookmarkStart w:id="0" w:name="_GoBack"/>
      <w:bookmarkEnd w:id="0"/>
    </w:p>
    <w:sectPr w:rsidR="00AA7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59"/>
    <w:rsid w:val="00AA7C8C"/>
    <w:rsid w:val="00C5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FB6402-5079-4D5B-B015-798359F75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C57C59"/>
    <w:pPr>
      <w:jc w:val="left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C57C5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57C59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2</Words>
  <Characters>5830</Characters>
  <Application>Microsoft Office Word</Application>
  <DocSecurity>0</DocSecurity>
  <Lines>48</Lines>
  <Paragraphs>13</Paragraphs>
  <ScaleCrop>false</ScaleCrop>
  <Company/>
  <LinksUpToDate>false</LinksUpToDate>
  <CharactersWithSpaces>6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McCoy, Annette Marie</cp:lastModifiedBy>
  <cp:revision>1</cp:revision>
  <dcterms:created xsi:type="dcterms:W3CDTF">2018-11-01T15:04:00Z</dcterms:created>
  <dcterms:modified xsi:type="dcterms:W3CDTF">2018-11-01T15:04:00Z</dcterms:modified>
</cp:coreProperties>
</file>